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D3E9AB" w14:textId="7D73FA76" w:rsidR="006635FA" w:rsidRPr="00584C0E" w:rsidRDefault="006635FA" w:rsidP="006635FA">
      <w:pPr>
        <w:spacing w:before="240" w:after="24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584C0E">
        <w:rPr>
          <w:rFonts w:ascii="Times New Roman" w:hAnsi="Times New Roman" w:cs="Times New Roman"/>
          <w:b/>
          <w:sz w:val="24"/>
          <w:szCs w:val="24"/>
        </w:rPr>
        <w:t xml:space="preserve">Supplementary Data S3. Annual extent of deer sampling by distance sampling transects </w:t>
      </w:r>
    </w:p>
    <w:p w14:paraId="25B830A5" w14:textId="77777777" w:rsidR="006635FA" w:rsidRPr="00584C0E" w:rsidRDefault="006635FA" w:rsidP="006635FA">
      <w:pPr>
        <w:spacing w:before="240" w:after="24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584C0E">
        <w:rPr>
          <w:rFonts w:ascii="Times New Roman" w:hAnsi="Times New Roman" w:cs="Times New Roman"/>
          <w:b/>
          <w:noProof/>
          <w:sz w:val="24"/>
          <w:szCs w:val="24"/>
          <w:lang w:eastAsia="en-GB"/>
        </w:rPr>
        <w:drawing>
          <wp:inline distT="0" distB="0" distL="0" distR="0" wp14:anchorId="3F06F4AB" wp14:editId="08E529B8">
            <wp:extent cx="5535043" cy="7277100"/>
            <wp:effectExtent l="0" t="0" r="8890" b="0"/>
            <wp:docPr id="26" name="Picture 26" descr="\\ueahome\eressci8\khv16wtu\data\NTProfile\Desktop\imag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\\ueahome\eressci8\khv16wtu\data\NTProfile\Desktop\image2.pn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44923" cy="72900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2EF685" w14:textId="77777777" w:rsidR="006635FA" w:rsidRPr="00584C0E" w:rsidRDefault="006635FA" w:rsidP="006635FA">
      <w:pPr>
        <w:spacing w:before="240" w:after="240" w:line="480" w:lineRule="auto"/>
        <w:ind w:firstLine="720"/>
        <w:rPr>
          <w:rFonts w:ascii="Times New Roman" w:hAnsi="Times New Roman" w:cs="Times New Roman"/>
          <w:b/>
          <w:sz w:val="24"/>
          <w:szCs w:val="24"/>
        </w:rPr>
      </w:pPr>
      <w:r w:rsidRPr="00584C0E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72B41837" w14:textId="77777777" w:rsidR="006635FA" w:rsidRPr="00584C0E" w:rsidRDefault="006635FA" w:rsidP="006635FA">
      <w:pPr>
        <w:spacing w:before="240" w:after="24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584C0E">
        <w:rPr>
          <w:rFonts w:ascii="Times New Roman" w:hAnsi="Times New Roman" w:cs="Times New Roman"/>
          <w:b/>
          <w:noProof/>
          <w:sz w:val="24"/>
          <w:szCs w:val="24"/>
          <w:lang w:eastAsia="en-GB"/>
        </w:rPr>
        <w:lastRenderedPageBreak/>
        <w:drawing>
          <wp:inline distT="0" distB="0" distL="0" distR="0" wp14:anchorId="5A7E27B9" wp14:editId="34C6C0AB">
            <wp:extent cx="4686300" cy="5875020"/>
            <wp:effectExtent l="0" t="0" r="0" b="0"/>
            <wp:docPr id="27" name="Picture 27" descr="\\ueahome\eressci8\khv16wtu\data\NTProfile\Desktop\Untitled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\\ueahome\eressci8\khv16wtu\data\NTProfile\Desktop\Untitled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6300" cy="58750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040A06" w14:textId="2FD4AE2C" w:rsidR="009051BA" w:rsidRDefault="006635FA" w:rsidP="0033756A">
      <w:pPr>
        <w:spacing w:before="240" w:after="240" w:line="480" w:lineRule="auto"/>
      </w:pPr>
      <w:r w:rsidRPr="00584C0E">
        <w:rPr>
          <w:rFonts w:ascii="Times New Roman" w:hAnsi="Times New Roman" w:cs="Times New Roman"/>
          <w:bCs/>
          <w:sz w:val="24"/>
          <w:szCs w:val="24"/>
        </w:rPr>
        <w:t>Figure S1: Annual thermal imaging distance sampling transects in Thetford Forest from 2011 to 2017. In each year, between 7 and 14 discrete forest blocks were surveyed and density was only estimated for the surveyed forest blocks. For details</w:t>
      </w:r>
      <w:r w:rsidRPr="00584C0E">
        <w:rPr>
          <w:rFonts w:ascii="Times New Roman" w:hAnsi="Times New Roman" w:cs="Times New Roman"/>
          <w:sz w:val="24"/>
          <w:szCs w:val="24"/>
        </w:rPr>
        <w:t xml:space="preserve"> of transect length and segments, see Table S1.</w:t>
      </w:r>
    </w:p>
    <w:sectPr w:rsidR="009051BA" w:rsidSect="00925008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35FA"/>
    <w:rsid w:val="0033756A"/>
    <w:rsid w:val="00534D05"/>
    <w:rsid w:val="006635FA"/>
    <w:rsid w:val="009051BA"/>
    <w:rsid w:val="00925008"/>
    <w:rsid w:val="00BF2B4E"/>
    <w:rsid w:val="00E977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DB70DE"/>
  <w15:chartTrackingRefBased/>
  <w15:docId w15:val="{E03CA83F-4973-4D5F-B340-55CD87054F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35F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92500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7</Words>
  <Characters>325</Characters>
  <Application>Microsoft Office Word</Application>
  <DocSecurity>0</DocSecurity>
  <Lines>2</Lines>
  <Paragraphs>1</Paragraphs>
  <ScaleCrop>false</ScaleCrop>
  <Company/>
  <LinksUpToDate>false</LinksUpToDate>
  <CharactersWithSpaces>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ntina Zini</dc:creator>
  <cp:keywords/>
  <dc:description/>
  <cp:lastModifiedBy>Valentina Zini</cp:lastModifiedBy>
  <cp:revision>6</cp:revision>
  <dcterms:created xsi:type="dcterms:W3CDTF">2022-04-16T08:15:00Z</dcterms:created>
  <dcterms:modified xsi:type="dcterms:W3CDTF">2023-01-20T23:11:00Z</dcterms:modified>
</cp:coreProperties>
</file>